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2512A" w14:textId="799B13FB" w:rsidR="0041781E" w:rsidRDefault="00B83CC0" w:rsidP="0041781E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57"/>
      <w:r w:rsidRPr="00E02A1C">
        <w:rPr>
          <w:rFonts w:cs="Arial"/>
          <w:szCs w:val="24"/>
          <w:lang w:val="en-US"/>
        </w:rPr>
        <w:t>S</w:t>
      </w:r>
      <w:r w:rsidR="00003735">
        <w:rPr>
          <w:rFonts w:cs="Arial"/>
          <w:szCs w:val="24"/>
          <w:lang w:val="en-US"/>
        </w:rPr>
        <w:t>4</w:t>
      </w:r>
      <w:r w:rsidR="00375473">
        <w:rPr>
          <w:rFonts w:cs="Arial"/>
          <w:szCs w:val="24"/>
          <w:lang w:val="en-US"/>
        </w:rPr>
        <w:t xml:space="preserve"> Table</w:t>
      </w:r>
      <w:bookmarkStart w:id="1" w:name="_GoBack"/>
      <w:bookmarkEnd w:id="1"/>
      <w:r w:rsidRPr="00E02A1C">
        <w:rPr>
          <w:rFonts w:cs="Arial"/>
          <w:szCs w:val="24"/>
          <w:lang w:val="en-US"/>
        </w:rPr>
        <w:t>: Distribution of death and liver transplantation (LTx) during follow-up throughout the entire study cohort and the sub</w:t>
      </w:r>
      <w:r>
        <w:rPr>
          <w:rFonts w:cs="Arial"/>
          <w:szCs w:val="24"/>
          <w:lang w:val="en-US"/>
        </w:rPr>
        <w:t>groups</w:t>
      </w:r>
      <w:bookmarkEnd w:id="0"/>
      <w:r w:rsidR="003415C0">
        <w:rPr>
          <w:rFonts w:cs="Arial"/>
          <w:szCs w:val="24"/>
          <w:lang w:val="en-US"/>
        </w:rPr>
        <w:t>.</w:t>
      </w:r>
    </w:p>
    <w:p w14:paraId="38F5771F" w14:textId="77777777" w:rsidR="0041781E" w:rsidRPr="0041781E" w:rsidRDefault="0041781E" w:rsidP="0041781E">
      <w:pPr>
        <w:rPr>
          <w:lang w:val="en-US"/>
        </w:rPr>
      </w:pPr>
    </w:p>
    <w:tbl>
      <w:tblPr>
        <w:tblW w:w="93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95"/>
        <w:gridCol w:w="1535"/>
        <w:gridCol w:w="1535"/>
        <w:gridCol w:w="1535"/>
      </w:tblGrid>
      <w:tr w:rsidR="00B83CC0" w:rsidRPr="00E02A1C" w14:paraId="3FB0BE6D" w14:textId="77777777" w:rsidTr="006032C3">
        <w:trPr>
          <w:trHeight w:val="520"/>
        </w:trPr>
        <w:tc>
          <w:tcPr>
            <w:tcW w:w="340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FD48C9B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  <w:t>Death or LTx during follow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  <w:t>-</w:t>
            </w:r>
            <w:r w:rsidRPr="00E02A1C"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  <w:t>up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822D000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  <w:t>MELD &lt;15</w:t>
            </w:r>
          </w:p>
        </w:tc>
        <w:tc>
          <w:tcPr>
            <w:tcW w:w="153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A928AF6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  <w:t>MELD 15-25</w:t>
            </w:r>
          </w:p>
        </w:tc>
        <w:tc>
          <w:tcPr>
            <w:tcW w:w="153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2E9B59F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  <w:t>MELD &gt;25</w:t>
            </w:r>
          </w:p>
        </w:tc>
        <w:tc>
          <w:tcPr>
            <w:tcW w:w="153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AE9355B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lang w:val="en-US" w:eastAsia="zh-CN"/>
              </w:rPr>
              <w:t>All MELD-scores</w:t>
            </w:r>
          </w:p>
        </w:tc>
      </w:tr>
      <w:tr w:rsidR="00B83CC0" w:rsidRPr="00E02A1C" w14:paraId="225E4145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A862852" w14:textId="4F510643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Ana 1 cohort death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7C5D1FF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3 (6.5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B15CF05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42 (17.9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EB3D32D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63 (43.1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B92F73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18 (20.38)</w:t>
            </w:r>
          </w:p>
        </w:tc>
      </w:tr>
      <w:tr w:rsidR="00B83CC0" w:rsidRPr="00E02A1C" w14:paraId="260CBC62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4FABC86" w14:textId="2ED91EC3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Ana 1 cohort LTx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21F2CF4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10C8966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8 (4.0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8FFD22A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6 (17.8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92E735F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34 (5.87)</w:t>
            </w:r>
          </w:p>
        </w:tc>
      </w:tr>
      <w:tr w:rsidR="00B83CC0" w:rsidRPr="00E02A1C" w14:paraId="03058214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1A3D045" w14:textId="5A7DDAB5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val="en-US" w:eastAsia="zh-CN"/>
              </w:rPr>
              <w:t>w/o SBP death</w:t>
            </w:r>
            <w:r w:rsidR="0039592C" w:rsidRPr="00ED0674">
              <w:rPr>
                <w:rFonts w:ascii="Arial" w:eastAsia="Times New Roman" w:hAnsi="Arial" w:cs="Arial"/>
                <w:color w:val="000000"/>
                <w:lang w:val="en-US"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479CAA6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7 (5.4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600525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5 (12.1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B210D1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6 (36.1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3BFA7D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48 (15.00)</w:t>
            </w:r>
          </w:p>
        </w:tc>
      </w:tr>
      <w:tr w:rsidR="00B83CC0" w:rsidRPr="00E02A1C" w14:paraId="5067B630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55BE5A1" w14:textId="293C309D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w/o SBP LTx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184F2FC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46A7F6F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3 (2.4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4A7A460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4 (19.4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E59A6FA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7 (5.31)</w:t>
            </w:r>
          </w:p>
        </w:tc>
      </w:tr>
      <w:tr w:rsidR="00B83CC0" w:rsidRPr="00E02A1C" w14:paraId="1081CA29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5C52289" w14:textId="0521CF3B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caSBP death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6CAA61A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 (4.7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7532677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3 (13.0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BF74FBE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3 (25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9BADB73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7 (12.50)</w:t>
            </w:r>
          </w:p>
        </w:tc>
      </w:tr>
      <w:tr w:rsidR="00B83CC0" w:rsidRPr="00E02A1C" w14:paraId="6BEE8921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E353247" w14:textId="7D17B5E3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caSBP LTx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9D6AE27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BE3D845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 (4.3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EECC18E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BCA5369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 (1.79)</w:t>
            </w:r>
          </w:p>
        </w:tc>
      </w:tr>
      <w:tr w:rsidR="00B83CC0" w:rsidRPr="00E02A1C" w14:paraId="07C680B6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90FBAB7" w14:textId="11A9D328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nSBP death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B7ABE8C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5 (9.2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EECBFF4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4 (27.5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B8CA4DD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34 (54.8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D9DBF73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63 (31.03)</w:t>
            </w:r>
          </w:p>
        </w:tc>
      </w:tr>
      <w:tr w:rsidR="00B83CC0" w:rsidRPr="00E02A1C" w14:paraId="2F0C405C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544891A" w14:textId="1ED6B028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nSBP LTx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14C9320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1B4DC96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4 (4.6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27F358A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2 (19.3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535E12C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6 (7.88)</w:t>
            </w:r>
          </w:p>
        </w:tc>
      </w:tr>
      <w:tr w:rsidR="00B83CC0" w:rsidRPr="00E02A1C" w14:paraId="6B0BF1E6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40DC824" w14:textId="762523AA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Ana 2 cohort death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C3C1D4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9 (6.3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3EFB70F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8 (17.2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4E9A83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38 (42.7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88A41D1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75 (19.08)</w:t>
            </w:r>
          </w:p>
        </w:tc>
      </w:tr>
      <w:tr w:rsidR="00B83CC0" w:rsidRPr="00E02A1C" w14:paraId="2B0DCF8E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44BF1E0" w14:textId="41A51BB7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Ana 2 cohort LTx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08AF8D1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E78269E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6 (3.7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26E5A2F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5 (16.8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E868E4D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1 (5.34)</w:t>
            </w:r>
          </w:p>
        </w:tc>
      </w:tr>
      <w:tr w:rsidR="00B83CC0" w:rsidRPr="00E02A1C" w14:paraId="1A84F664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BE03B2C" w14:textId="2D30BBE5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Never SBP death</w:t>
            </w:r>
            <w:r w:rsidR="0039592C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44AF6D9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7 (6.2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AECEA4D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3 (11.7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DE57565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3 (37.7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6D5936A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43 (15.14)</w:t>
            </w:r>
          </w:p>
        </w:tc>
      </w:tr>
      <w:tr w:rsidR="00B83CC0" w:rsidRPr="00E02A1C" w14:paraId="4372BF77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9ED2C99" w14:textId="500EA981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Never SBP LTx</w:t>
            </w:r>
            <w:r w:rsidR="006032C3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AD4D45C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1E37AC0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 (1.8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EE913D5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1 (18.0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EAAA46E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3 (4.58)</w:t>
            </w:r>
          </w:p>
        </w:tc>
      </w:tr>
      <w:tr w:rsidR="00B83CC0" w:rsidRPr="00E02A1C" w14:paraId="4EBD15BD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4281837" w14:textId="5D89A65C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nSBP resolved death</w:t>
            </w:r>
            <w:r w:rsidR="006032C3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135C39B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2 (6.6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69DF20A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5 (29.4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45B5695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15 (53.5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F1549CD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32 (29.36)</w:t>
            </w:r>
          </w:p>
        </w:tc>
      </w:tr>
      <w:tr w:rsidR="00B83CC0" w:rsidRPr="00E02A1C" w14:paraId="43178BD1" w14:textId="77777777" w:rsidTr="006032C3">
        <w:trPr>
          <w:trHeight w:val="327"/>
        </w:trPr>
        <w:tc>
          <w:tcPr>
            <w:tcW w:w="34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6F7CC73" w14:textId="04BFF1DD" w:rsidR="00B83CC0" w:rsidRPr="00ED0674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D0674">
              <w:rPr>
                <w:rFonts w:ascii="Arial" w:eastAsia="Times New Roman" w:hAnsi="Arial" w:cs="Arial"/>
                <w:color w:val="000000"/>
                <w:lang w:eastAsia="zh-CN"/>
              </w:rPr>
              <w:t>nSBP resolved LTx</w:t>
            </w:r>
            <w:r w:rsidR="006032C3" w:rsidRPr="00ED0674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B6B3AFC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0 (0.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BC29BE7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4 (7.8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3E3DC44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4 (14.2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785CD08" w14:textId="77777777" w:rsidR="00B83CC0" w:rsidRPr="00E02A1C" w:rsidRDefault="00B83CC0" w:rsidP="00A6775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lang w:eastAsia="zh-CN"/>
              </w:rPr>
              <w:t>8 (7.34)</w:t>
            </w:r>
          </w:p>
        </w:tc>
      </w:tr>
    </w:tbl>
    <w:p w14:paraId="483D3652" w14:textId="1BB25D3B" w:rsidR="009A0AEE" w:rsidRPr="00F050C6" w:rsidRDefault="009A0AEE" w:rsidP="00F050C6">
      <w:pPr>
        <w:rPr>
          <w:rFonts w:ascii="Arial" w:eastAsiaTheme="majorEastAsia" w:hAnsi="Arial" w:cs="Arial"/>
          <w:b/>
          <w:color w:val="000000" w:themeColor="text1"/>
          <w:sz w:val="24"/>
          <w:szCs w:val="24"/>
          <w:lang w:val="en-US"/>
        </w:rPr>
      </w:pPr>
    </w:p>
    <w:p w14:paraId="6F59B962" w14:textId="77777777" w:rsidR="009A0AEE" w:rsidRPr="00E02A1C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029DD62" w14:textId="77777777" w:rsidR="009A0AEE" w:rsidRPr="00E02A1C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4E4A9D" w14:textId="6ACD6034" w:rsidR="009A0AEE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F0913E" w14:textId="5F0810E5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7D0778" w14:textId="7E945E1B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EB3802" w14:textId="06D0647F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ABFF5B" w14:textId="787007C5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7E0B567" w14:textId="4D121290" w:rsidR="0030509A" w:rsidRPr="00E02A1C" w:rsidRDefault="0030509A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30509A" w:rsidRPr="00E02A1C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3348D" w14:textId="77777777" w:rsidR="008C63C0" w:rsidRDefault="008C63C0" w:rsidP="00B616C8">
      <w:pPr>
        <w:spacing w:after="0" w:line="240" w:lineRule="auto"/>
      </w:pPr>
      <w:r>
        <w:separator/>
      </w:r>
    </w:p>
  </w:endnote>
  <w:endnote w:type="continuationSeparator" w:id="0">
    <w:p w14:paraId="362F3E91" w14:textId="77777777" w:rsidR="008C63C0" w:rsidRDefault="008C63C0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E7AF3" w14:textId="77777777" w:rsidR="008C63C0" w:rsidRDefault="008C63C0" w:rsidP="00B616C8">
      <w:pPr>
        <w:spacing w:after="0" w:line="240" w:lineRule="auto"/>
      </w:pPr>
      <w:r>
        <w:separator/>
      </w:r>
    </w:p>
  </w:footnote>
  <w:footnote w:type="continuationSeparator" w:id="0">
    <w:p w14:paraId="24BA3780" w14:textId="77777777" w:rsidR="008C63C0" w:rsidRDefault="008C63C0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055D4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3735"/>
    <w:rsid w:val="000076E3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979CE"/>
    <w:rsid w:val="002C45E5"/>
    <w:rsid w:val="002E0F20"/>
    <w:rsid w:val="002F465A"/>
    <w:rsid w:val="0030509A"/>
    <w:rsid w:val="0032254B"/>
    <w:rsid w:val="003415C0"/>
    <w:rsid w:val="00370A66"/>
    <w:rsid w:val="00375473"/>
    <w:rsid w:val="0039592C"/>
    <w:rsid w:val="003B62B4"/>
    <w:rsid w:val="003C182A"/>
    <w:rsid w:val="003C3077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E406F"/>
    <w:rsid w:val="006032C3"/>
    <w:rsid w:val="00611469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C3C4B"/>
    <w:rsid w:val="007E6789"/>
    <w:rsid w:val="008307F3"/>
    <w:rsid w:val="0085713F"/>
    <w:rsid w:val="0088414D"/>
    <w:rsid w:val="00894703"/>
    <w:rsid w:val="008A106A"/>
    <w:rsid w:val="008C1237"/>
    <w:rsid w:val="008C63C0"/>
    <w:rsid w:val="008E2CE7"/>
    <w:rsid w:val="008E6299"/>
    <w:rsid w:val="008F3DC3"/>
    <w:rsid w:val="00901040"/>
    <w:rsid w:val="00921065"/>
    <w:rsid w:val="009217AF"/>
    <w:rsid w:val="009262E7"/>
    <w:rsid w:val="00995C26"/>
    <w:rsid w:val="009A0AEE"/>
    <w:rsid w:val="009B00FF"/>
    <w:rsid w:val="00A055D4"/>
    <w:rsid w:val="00A13755"/>
    <w:rsid w:val="00A45ADF"/>
    <w:rsid w:val="00A67759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B4C3F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954CE"/>
    <w:rsid w:val="00EA16A1"/>
    <w:rsid w:val="00ED0674"/>
    <w:rsid w:val="00EF02CE"/>
    <w:rsid w:val="00F050C6"/>
    <w:rsid w:val="00F1232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F26B85-A0A7-444F-B3C2-44FDFFB91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5</cp:revision>
  <dcterms:created xsi:type="dcterms:W3CDTF">2019-06-01T08:59:00Z</dcterms:created>
  <dcterms:modified xsi:type="dcterms:W3CDTF">2019-07-23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